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99EFE" w14:textId="76C547B4" w:rsidR="001063DB" w:rsidRDefault="00DA13B1" w:rsidP="001063D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7A7F0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ystematic Review - Search Strategy</w:t>
      </w:r>
    </w:p>
    <w:p w14:paraId="17A3ED07" w14:textId="67D38DFF" w:rsidR="00B24183" w:rsidRDefault="00CA3FCF" w:rsidP="001063D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7F0B">
        <w:rPr>
          <w:rFonts w:ascii="Times New Roman" w:hAnsi="Times New Roman" w:cs="Times New Roman"/>
          <w:sz w:val="24"/>
          <w:szCs w:val="24"/>
          <w:lang w:val="en-US"/>
        </w:rPr>
        <w:t xml:space="preserve">Database </w:t>
      </w:r>
      <w:r w:rsidR="001063DB">
        <w:rPr>
          <w:rFonts w:ascii="Times New Roman" w:hAnsi="Times New Roman" w:cs="Times New Roman"/>
          <w:sz w:val="24"/>
          <w:szCs w:val="24"/>
          <w:lang w:val="en-US"/>
        </w:rPr>
        <w:t xml:space="preserve">originally </w:t>
      </w:r>
      <w:r w:rsidRPr="007A7F0B">
        <w:rPr>
          <w:rFonts w:ascii="Times New Roman" w:hAnsi="Times New Roman" w:cs="Times New Roman"/>
          <w:sz w:val="24"/>
          <w:szCs w:val="24"/>
          <w:lang w:val="en-US"/>
        </w:rPr>
        <w:t>searched on 1</w:t>
      </w:r>
      <w:r w:rsidR="001063DB">
        <w:rPr>
          <w:rFonts w:ascii="Times New Roman" w:hAnsi="Times New Roman" w:cs="Times New Roman"/>
          <w:sz w:val="24"/>
          <w:szCs w:val="24"/>
          <w:lang w:val="en-US"/>
        </w:rPr>
        <w:t>3/</w:t>
      </w:r>
      <w:r w:rsidRPr="007A7F0B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1063D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7A7F0B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1063DB">
        <w:rPr>
          <w:rFonts w:ascii="Times New Roman" w:hAnsi="Times New Roman" w:cs="Times New Roman"/>
          <w:sz w:val="24"/>
          <w:szCs w:val="24"/>
          <w:lang w:val="en-US"/>
        </w:rPr>
        <w:t>. U</w:t>
      </w:r>
      <w:r w:rsidR="00E71326" w:rsidRPr="007A7F0B">
        <w:rPr>
          <w:rFonts w:ascii="Times New Roman" w:hAnsi="Times New Roman" w:cs="Times New Roman"/>
          <w:sz w:val="24"/>
          <w:szCs w:val="24"/>
          <w:lang w:val="en-US"/>
        </w:rPr>
        <w:t>pdated</w:t>
      </w:r>
      <w:r w:rsidR="001063DB">
        <w:rPr>
          <w:rFonts w:ascii="Times New Roman" w:hAnsi="Times New Roman" w:cs="Times New Roman"/>
          <w:sz w:val="24"/>
          <w:szCs w:val="24"/>
          <w:lang w:val="en-US"/>
        </w:rPr>
        <w:t xml:space="preserve"> search undertaken</w:t>
      </w:r>
      <w:r w:rsidR="00E71326" w:rsidRPr="007A7F0B">
        <w:rPr>
          <w:rFonts w:ascii="Times New Roman" w:hAnsi="Times New Roman" w:cs="Times New Roman"/>
          <w:sz w:val="24"/>
          <w:szCs w:val="24"/>
          <w:lang w:val="en-US"/>
        </w:rPr>
        <w:t xml:space="preserve"> on 15</w:t>
      </w:r>
      <w:r w:rsidR="001063D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E71326" w:rsidRPr="007A7F0B">
        <w:rPr>
          <w:rFonts w:ascii="Times New Roman" w:hAnsi="Times New Roman" w:cs="Times New Roman"/>
          <w:sz w:val="24"/>
          <w:szCs w:val="24"/>
          <w:lang w:val="en-US"/>
        </w:rPr>
        <w:t>02</w:t>
      </w:r>
      <w:r w:rsidR="001063D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E71326" w:rsidRPr="007A7F0B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="001063D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9FB5743" w14:textId="77777777" w:rsidR="001063DB" w:rsidRPr="007A7F0B" w:rsidRDefault="001063DB" w:rsidP="001063D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0983FD" w14:textId="2AB2AC48" w:rsidR="00FC0DDB" w:rsidRPr="001063DB" w:rsidRDefault="00FC0DDB" w:rsidP="001063DB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1063D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ingle-</w:t>
      </w:r>
      <w:r w:rsidR="0041261C" w:rsidRPr="001063D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C</w:t>
      </w:r>
      <w:r w:rsidRPr="001063D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ell + </w:t>
      </w:r>
      <w:r w:rsidR="0041261C" w:rsidRPr="001063D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N</w:t>
      </w:r>
      <w:r w:rsidRPr="001063D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ext </w:t>
      </w:r>
      <w:r w:rsidR="0041261C" w:rsidRPr="001063D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G</w:t>
      </w:r>
      <w:r w:rsidRPr="001063D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n</w:t>
      </w:r>
      <w:r w:rsidR="0041261C" w:rsidRPr="001063D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ration</w:t>
      </w:r>
      <w:r w:rsidRPr="001063D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="0041261C" w:rsidRPr="001063D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equencing</w:t>
      </w:r>
    </w:p>
    <w:p w14:paraId="48BD3C28" w14:textId="2DA7C2ED" w:rsidR="00FC0DDB" w:rsidRPr="001063DB" w:rsidRDefault="00FC0DDB" w:rsidP="001063D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63DB">
        <w:rPr>
          <w:rFonts w:ascii="Times New Roman" w:hAnsi="Times New Roman" w:cs="Times New Roman"/>
          <w:b/>
          <w:bCs/>
          <w:sz w:val="24"/>
          <w:szCs w:val="24"/>
          <w:lang w:val="en-US"/>
        </w:rPr>
        <w:t>Embase through OVID</w:t>
      </w:r>
    </w:p>
    <w:p w14:paraId="1EB9AB7E" w14:textId="77777777" w:rsidR="00FC0DDB" w:rsidRPr="001063DB" w:rsidRDefault="00FC0DDB" w:rsidP="001063D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3DB">
        <w:rPr>
          <w:rFonts w:ascii="Times New Roman" w:hAnsi="Times New Roman" w:cs="Times New Roman"/>
          <w:sz w:val="24"/>
          <w:szCs w:val="24"/>
          <w:lang w:val="en-US"/>
        </w:rPr>
        <w:t>1. (</w:t>
      </w:r>
      <w:proofErr w:type="spellStart"/>
      <w:r w:rsidRPr="001063DB">
        <w:rPr>
          <w:rFonts w:ascii="Times New Roman" w:hAnsi="Times New Roman" w:cs="Times New Roman"/>
          <w:sz w:val="24"/>
          <w:szCs w:val="24"/>
          <w:lang w:val="en-US"/>
        </w:rPr>
        <w:t>scRNA</w:t>
      </w:r>
      <w:proofErr w:type="spellEnd"/>
      <w:r w:rsidRPr="001063DB">
        <w:rPr>
          <w:rFonts w:ascii="Times New Roman" w:hAnsi="Times New Roman" w:cs="Times New Roman"/>
          <w:sz w:val="24"/>
          <w:szCs w:val="24"/>
          <w:lang w:val="en-US"/>
        </w:rPr>
        <w:t>-seq or (single-cell adj5 sequencing) or next-generation sequencing</w:t>
      </w:r>
      <w:proofErr w:type="gramStart"/>
      <w:r w:rsidRPr="001063DB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spellStart"/>
      <w:r w:rsidRPr="001063DB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gramEnd"/>
      <w:r w:rsidRPr="001063DB">
        <w:rPr>
          <w:rFonts w:ascii="Times New Roman" w:hAnsi="Times New Roman" w:cs="Times New Roman"/>
          <w:sz w:val="24"/>
          <w:szCs w:val="24"/>
          <w:lang w:val="en-US"/>
        </w:rPr>
        <w:t>,ab</w:t>
      </w:r>
      <w:proofErr w:type="spellEnd"/>
      <w:r w:rsidRPr="001063D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3F4B5E6" w14:textId="77777777" w:rsidR="00FC0DDB" w:rsidRPr="001063DB" w:rsidRDefault="00FC0DDB" w:rsidP="001063D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3DB">
        <w:rPr>
          <w:rFonts w:ascii="Times New Roman" w:hAnsi="Times New Roman" w:cs="Times New Roman"/>
          <w:sz w:val="24"/>
          <w:szCs w:val="24"/>
          <w:lang w:val="en-US"/>
        </w:rPr>
        <w:t>2. vascular inflammation.mp. or exp vasculitis/</w:t>
      </w:r>
    </w:p>
    <w:p w14:paraId="6DF30A13" w14:textId="77777777" w:rsidR="00FC0DDB" w:rsidRPr="001063DB" w:rsidRDefault="00FC0DDB" w:rsidP="001063D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3DB">
        <w:rPr>
          <w:rFonts w:ascii="Times New Roman" w:hAnsi="Times New Roman" w:cs="Times New Roman"/>
          <w:sz w:val="24"/>
          <w:szCs w:val="24"/>
          <w:lang w:val="en-US"/>
        </w:rPr>
        <w:t>3.  atherosclerosis.mp. or exp Atherosclerosis/</w:t>
      </w:r>
    </w:p>
    <w:p w14:paraId="1CBD0984" w14:textId="77777777" w:rsidR="001063DB" w:rsidRDefault="00FC0DDB" w:rsidP="001063D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3DB">
        <w:rPr>
          <w:rFonts w:ascii="Times New Roman" w:hAnsi="Times New Roman" w:cs="Times New Roman"/>
          <w:sz w:val="24"/>
          <w:szCs w:val="24"/>
          <w:lang w:val="en-US"/>
        </w:rPr>
        <w:t xml:space="preserve">4. 2 OR 3 </w:t>
      </w:r>
    </w:p>
    <w:p w14:paraId="74B64989" w14:textId="04326799" w:rsidR="0019390C" w:rsidRPr="001063DB" w:rsidRDefault="00FC0DDB" w:rsidP="001063D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3DB">
        <w:rPr>
          <w:rFonts w:ascii="Times New Roman" w:hAnsi="Times New Roman" w:cs="Times New Roman"/>
          <w:sz w:val="24"/>
          <w:szCs w:val="24"/>
          <w:lang w:val="en-US"/>
        </w:rPr>
        <w:t>5. 1 AND 4</w:t>
      </w:r>
    </w:p>
    <w:p w14:paraId="597698EF" w14:textId="2832F4D7" w:rsidR="00FC0DDB" w:rsidRPr="001063DB" w:rsidRDefault="0019390C" w:rsidP="001063DB">
      <w:pPr>
        <w:pStyle w:val="ListParagraph"/>
        <w:spacing w:line="276" w:lineRule="auto"/>
        <w:ind w:left="5040" w:firstLine="72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>319</w:t>
      </w:r>
      <w:r w:rsidR="00796BE4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063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original) </w:t>
      </w:r>
      <w:r w:rsidR="00796BE4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sym w:font="Wingdings" w:char="F0E0"/>
      </w:r>
      <w:r w:rsidR="00796BE4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76</w:t>
      </w:r>
      <w:r w:rsidR="00511BDB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update</w:t>
      </w:r>
      <w:r w:rsidR="001063DB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511BDB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6D8183BB" w14:textId="5C5DDDDF" w:rsidR="00FC0DDB" w:rsidRPr="001063DB" w:rsidRDefault="00FC0DDB" w:rsidP="001063D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63DB">
        <w:rPr>
          <w:rFonts w:ascii="Times New Roman" w:hAnsi="Times New Roman" w:cs="Times New Roman"/>
          <w:b/>
          <w:bCs/>
          <w:sz w:val="24"/>
          <w:szCs w:val="24"/>
          <w:lang w:val="en-US"/>
        </w:rPr>
        <w:t>Medline through OVID</w:t>
      </w:r>
    </w:p>
    <w:p w14:paraId="1CA792CC" w14:textId="77777777" w:rsidR="00FC0DDB" w:rsidRPr="001063DB" w:rsidRDefault="00FC0DDB" w:rsidP="001063D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3DB">
        <w:rPr>
          <w:rFonts w:ascii="Times New Roman" w:hAnsi="Times New Roman" w:cs="Times New Roman"/>
          <w:sz w:val="24"/>
          <w:szCs w:val="24"/>
          <w:lang w:val="en-US"/>
        </w:rPr>
        <w:t>1. (</w:t>
      </w:r>
      <w:proofErr w:type="spellStart"/>
      <w:r w:rsidRPr="001063DB">
        <w:rPr>
          <w:rFonts w:ascii="Times New Roman" w:hAnsi="Times New Roman" w:cs="Times New Roman"/>
          <w:sz w:val="24"/>
          <w:szCs w:val="24"/>
          <w:lang w:val="en-US"/>
        </w:rPr>
        <w:t>scRNA</w:t>
      </w:r>
      <w:proofErr w:type="spellEnd"/>
      <w:r w:rsidRPr="001063DB">
        <w:rPr>
          <w:rFonts w:ascii="Times New Roman" w:hAnsi="Times New Roman" w:cs="Times New Roman"/>
          <w:sz w:val="24"/>
          <w:szCs w:val="24"/>
          <w:lang w:val="en-US"/>
        </w:rPr>
        <w:t>-seq or (single-cell adj5 sequencing) or next-generation sequencing</w:t>
      </w:r>
      <w:proofErr w:type="gramStart"/>
      <w:r w:rsidRPr="001063DB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spellStart"/>
      <w:r w:rsidRPr="001063DB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gramEnd"/>
      <w:r w:rsidRPr="001063DB">
        <w:rPr>
          <w:rFonts w:ascii="Times New Roman" w:hAnsi="Times New Roman" w:cs="Times New Roman"/>
          <w:sz w:val="24"/>
          <w:szCs w:val="24"/>
          <w:lang w:val="en-US"/>
        </w:rPr>
        <w:t>,ab</w:t>
      </w:r>
      <w:proofErr w:type="spellEnd"/>
      <w:r w:rsidRPr="001063D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3B76B4F" w14:textId="77777777" w:rsidR="00FC0DDB" w:rsidRPr="001063DB" w:rsidRDefault="00FC0DDB" w:rsidP="001063D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3DB">
        <w:rPr>
          <w:rFonts w:ascii="Times New Roman" w:hAnsi="Times New Roman" w:cs="Times New Roman"/>
          <w:sz w:val="24"/>
          <w:szCs w:val="24"/>
          <w:lang w:val="en-US"/>
        </w:rPr>
        <w:t>2. vascular inflammation.mp. or exp vasculitis/</w:t>
      </w:r>
    </w:p>
    <w:p w14:paraId="0E9C8F51" w14:textId="77777777" w:rsidR="00FC0DDB" w:rsidRPr="001063DB" w:rsidRDefault="00FC0DDB" w:rsidP="001063D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3DB">
        <w:rPr>
          <w:rFonts w:ascii="Times New Roman" w:hAnsi="Times New Roman" w:cs="Times New Roman"/>
          <w:sz w:val="24"/>
          <w:szCs w:val="24"/>
          <w:lang w:val="en-US"/>
        </w:rPr>
        <w:t>3.  atherosclerosis.mp. or exp Atherosclerosis/</w:t>
      </w:r>
    </w:p>
    <w:p w14:paraId="2732D332" w14:textId="77777777" w:rsidR="00FC0DDB" w:rsidRPr="001063DB" w:rsidRDefault="00FC0DDB" w:rsidP="001063D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3DB">
        <w:rPr>
          <w:rFonts w:ascii="Times New Roman" w:hAnsi="Times New Roman" w:cs="Times New Roman"/>
          <w:sz w:val="24"/>
          <w:szCs w:val="24"/>
          <w:lang w:val="en-US"/>
        </w:rPr>
        <w:t xml:space="preserve">4. 2 OR 3 </w:t>
      </w:r>
    </w:p>
    <w:p w14:paraId="643E3B4B" w14:textId="5D89DBA0" w:rsidR="00644914" w:rsidRPr="001063DB" w:rsidRDefault="00FC0DDB" w:rsidP="001063D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3DB">
        <w:rPr>
          <w:rFonts w:ascii="Times New Roman" w:hAnsi="Times New Roman" w:cs="Times New Roman"/>
          <w:sz w:val="24"/>
          <w:szCs w:val="24"/>
          <w:lang w:val="en-US"/>
        </w:rPr>
        <w:t>5. 1 AND 4</w:t>
      </w:r>
    </w:p>
    <w:p w14:paraId="2C38E8B0" w14:textId="413D93AF" w:rsidR="00FC0DDB" w:rsidRPr="001063DB" w:rsidRDefault="00644914" w:rsidP="001063DB">
      <w:pPr>
        <w:pStyle w:val="ListParagraph"/>
        <w:spacing w:line="276" w:lineRule="auto"/>
        <w:ind w:left="5040" w:firstLine="72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>131</w:t>
      </w:r>
      <w:r w:rsidR="001063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original)</w:t>
      </w:r>
      <w:r w:rsidR="00511BDB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11BDB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sym w:font="Wingdings" w:char="F0E0"/>
      </w:r>
      <w:r w:rsidR="0032116D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89 (update</w:t>
      </w:r>
      <w:r w:rsidR="001063DB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32116D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1E4F670C" w14:textId="152AAF3B" w:rsidR="00FC0DDB" w:rsidRPr="001063DB" w:rsidRDefault="00FC0DDB" w:rsidP="001063D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63DB">
        <w:rPr>
          <w:rFonts w:ascii="Times New Roman" w:hAnsi="Times New Roman" w:cs="Times New Roman"/>
          <w:b/>
          <w:bCs/>
          <w:sz w:val="24"/>
          <w:szCs w:val="24"/>
          <w:lang w:val="en-US"/>
        </w:rPr>
        <w:t>Web Of Science through Clarivate</w:t>
      </w:r>
    </w:p>
    <w:p w14:paraId="5AE482F5" w14:textId="5F1018CB" w:rsidR="00FC0DDB" w:rsidRPr="001063DB" w:rsidRDefault="00FC0DDB" w:rsidP="001063DB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7F0B">
        <w:rPr>
          <w:rFonts w:ascii="Times New Roman" w:hAnsi="Times New Roman" w:cs="Times New Roman"/>
          <w:sz w:val="24"/>
          <w:szCs w:val="24"/>
          <w:lang w:val="en-US"/>
        </w:rPr>
        <w:t>AB = (</w:t>
      </w:r>
      <w:proofErr w:type="spellStart"/>
      <w:r w:rsidRPr="007A7F0B">
        <w:rPr>
          <w:rFonts w:ascii="Times New Roman" w:hAnsi="Times New Roman" w:cs="Times New Roman"/>
          <w:sz w:val="24"/>
          <w:szCs w:val="24"/>
          <w:lang w:val="en-US"/>
        </w:rPr>
        <w:t>scRNA</w:t>
      </w:r>
      <w:proofErr w:type="spellEnd"/>
      <w:r w:rsidRPr="007A7F0B">
        <w:rPr>
          <w:rFonts w:ascii="Times New Roman" w:hAnsi="Times New Roman" w:cs="Times New Roman"/>
          <w:sz w:val="24"/>
          <w:szCs w:val="24"/>
          <w:lang w:val="en-US"/>
        </w:rPr>
        <w:t>-seq OR (single-cell NEAR/5 sequencing)</w:t>
      </w:r>
      <w:r w:rsidR="004E4205" w:rsidRPr="007A7F0B">
        <w:rPr>
          <w:rFonts w:ascii="Times New Roman" w:hAnsi="Times New Roman" w:cs="Times New Roman"/>
          <w:sz w:val="24"/>
          <w:szCs w:val="24"/>
          <w:lang w:val="en-US"/>
        </w:rPr>
        <w:t xml:space="preserve"> OR (next-generation sequencing)</w:t>
      </w:r>
      <w:r w:rsidRPr="007A7F0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063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63DB">
        <w:rPr>
          <w:rFonts w:ascii="Times New Roman" w:hAnsi="Times New Roman" w:cs="Times New Roman"/>
          <w:sz w:val="24"/>
          <w:szCs w:val="24"/>
          <w:lang w:val="en-US"/>
        </w:rPr>
        <w:t>Indexes=SCI-EXPANDED, SSCI, A&amp;HCI, CPCI-S, CPCI-SSH, ESCI Timespan=All year</w:t>
      </w:r>
    </w:p>
    <w:p w14:paraId="66A4F5A1" w14:textId="4876DB40" w:rsidR="00FC0DDB" w:rsidRPr="001063DB" w:rsidRDefault="00FC0DDB" w:rsidP="001063DB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7F0B">
        <w:rPr>
          <w:rFonts w:ascii="Times New Roman" w:hAnsi="Times New Roman" w:cs="Times New Roman"/>
          <w:sz w:val="24"/>
          <w:szCs w:val="24"/>
          <w:lang w:val="en-US"/>
        </w:rPr>
        <w:t>ALL = (Atherosclerosis OR Arteriosclerosis)</w:t>
      </w:r>
      <w:r w:rsidR="001063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63DB">
        <w:rPr>
          <w:rFonts w:ascii="Times New Roman" w:hAnsi="Times New Roman" w:cs="Times New Roman"/>
          <w:sz w:val="24"/>
          <w:szCs w:val="24"/>
          <w:lang w:val="en-US"/>
        </w:rPr>
        <w:t>Indexes=SCI-EXPANDED, SSCI, A&amp;HCI, CPCI-S, CPCI-SSH, ESCI Timespan=All years</w:t>
      </w:r>
    </w:p>
    <w:p w14:paraId="25257C59" w14:textId="798BE808" w:rsidR="00FC0DDB" w:rsidRPr="001063DB" w:rsidRDefault="00FC0DDB" w:rsidP="001063DB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7F0B">
        <w:rPr>
          <w:rFonts w:ascii="Times New Roman" w:hAnsi="Times New Roman" w:cs="Times New Roman"/>
          <w:sz w:val="24"/>
          <w:szCs w:val="24"/>
          <w:lang w:val="en-US"/>
        </w:rPr>
        <w:t xml:space="preserve">ALL = (vascular inflammation OR vasculitis) </w:t>
      </w:r>
      <w:r w:rsidRPr="001063DB">
        <w:rPr>
          <w:rFonts w:ascii="Times New Roman" w:hAnsi="Times New Roman" w:cs="Times New Roman"/>
          <w:sz w:val="24"/>
          <w:szCs w:val="24"/>
          <w:lang w:val="en-US"/>
        </w:rPr>
        <w:t>Indexes=SCI-EXPANDED, SSCI, A&amp;HCI, CPCI-S, CPCI-SSH, ESCI Timespan=All years</w:t>
      </w:r>
    </w:p>
    <w:p w14:paraId="2A201A15" w14:textId="77777777" w:rsidR="00FC0DDB" w:rsidRPr="007A7F0B" w:rsidRDefault="00FC0DDB" w:rsidP="001063DB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7F0B">
        <w:rPr>
          <w:rFonts w:ascii="Times New Roman" w:hAnsi="Times New Roman" w:cs="Times New Roman"/>
          <w:sz w:val="24"/>
          <w:szCs w:val="24"/>
          <w:lang w:val="en-US"/>
        </w:rPr>
        <w:t>#2 OR #3</w:t>
      </w:r>
    </w:p>
    <w:p w14:paraId="4DA96898" w14:textId="2A820A8B" w:rsidR="00644914" w:rsidRPr="001063DB" w:rsidRDefault="00FC0DDB" w:rsidP="001063DB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7F0B">
        <w:rPr>
          <w:rFonts w:ascii="Times New Roman" w:hAnsi="Times New Roman" w:cs="Times New Roman"/>
          <w:sz w:val="24"/>
          <w:szCs w:val="24"/>
          <w:lang w:val="en-US"/>
        </w:rPr>
        <w:t>#1 AND #4</w:t>
      </w:r>
    </w:p>
    <w:p w14:paraId="592448CB" w14:textId="3E7C0249" w:rsidR="00FC0DDB" w:rsidRPr="007A7F0B" w:rsidRDefault="00644914" w:rsidP="001063DB">
      <w:pPr>
        <w:spacing w:line="276" w:lineRule="auto"/>
        <w:ind w:left="5040" w:firstLine="72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>225</w:t>
      </w:r>
      <w:r w:rsidR="001063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original)</w:t>
      </w:r>
      <w:r w:rsidR="006A44F8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A44F8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sym w:font="Wingdings" w:char="F0E0"/>
      </w:r>
      <w:r w:rsidR="006A44F8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62 (update</w:t>
      </w:r>
      <w:r w:rsidR="001063DB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6A44F8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7878EF51" w14:textId="5281EB3D" w:rsidR="00FC0DDB" w:rsidRPr="007A7F0B" w:rsidRDefault="00FC0DDB" w:rsidP="001063DB">
      <w:p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110968" w14:textId="77777777" w:rsidR="001063DB" w:rsidRDefault="001063DB" w:rsidP="001063D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9587BC" w14:textId="7BE94F4A" w:rsidR="001063DB" w:rsidRDefault="001063DB" w:rsidP="001063D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riginal Results (13/10/2020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 :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9390C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>675 references</w:t>
      </w:r>
      <w:r w:rsidR="00CC7EE4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&gt; 509 after duplicates removal</w:t>
      </w:r>
    </w:p>
    <w:p w14:paraId="3CFB2B75" w14:textId="6FE4A05D" w:rsidR="00FC0DDB" w:rsidRPr="001063DB" w:rsidRDefault="00943121" w:rsidP="001063D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>Updated</w:t>
      </w:r>
      <w:r w:rsidR="001063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sults (15/02/2022): </w:t>
      </w:r>
      <w:r w:rsidR="003E0B48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027 references </w:t>
      </w:r>
      <w:r w:rsidR="003E0B48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sym w:font="Wingdings" w:char="F0E0"/>
      </w:r>
      <w:r w:rsidR="003E0B48" w:rsidRPr="007A7F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791 after duplicates removal</w:t>
      </w:r>
    </w:p>
    <w:sectPr w:rsidR="00FC0DDB" w:rsidRPr="001063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C4417"/>
    <w:multiLevelType w:val="hybridMultilevel"/>
    <w:tmpl w:val="DDD6F4C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9391FDE"/>
    <w:multiLevelType w:val="hybridMultilevel"/>
    <w:tmpl w:val="91E0AB76"/>
    <w:lvl w:ilvl="0" w:tplc="2384CA0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B0174E3"/>
    <w:multiLevelType w:val="hybridMultilevel"/>
    <w:tmpl w:val="91E0AB76"/>
    <w:lvl w:ilvl="0" w:tplc="2384CA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580"/>
    <w:rsid w:val="000A7958"/>
    <w:rsid w:val="000D0D01"/>
    <w:rsid w:val="001063DB"/>
    <w:rsid w:val="00121F7D"/>
    <w:rsid w:val="00187AC4"/>
    <w:rsid w:val="0019390C"/>
    <w:rsid w:val="0032116D"/>
    <w:rsid w:val="003424D9"/>
    <w:rsid w:val="003D1066"/>
    <w:rsid w:val="003E0B48"/>
    <w:rsid w:val="0041261C"/>
    <w:rsid w:val="00436F87"/>
    <w:rsid w:val="004E4205"/>
    <w:rsid w:val="00511BDB"/>
    <w:rsid w:val="005436E4"/>
    <w:rsid w:val="00644914"/>
    <w:rsid w:val="006A44F8"/>
    <w:rsid w:val="00796BE4"/>
    <w:rsid w:val="007A7F0B"/>
    <w:rsid w:val="007B4E33"/>
    <w:rsid w:val="00943121"/>
    <w:rsid w:val="00956F20"/>
    <w:rsid w:val="00A325E8"/>
    <w:rsid w:val="00B07654"/>
    <w:rsid w:val="00B1700B"/>
    <w:rsid w:val="00B62D4C"/>
    <w:rsid w:val="00BC2235"/>
    <w:rsid w:val="00C86580"/>
    <w:rsid w:val="00CA3FCF"/>
    <w:rsid w:val="00CC7EE4"/>
    <w:rsid w:val="00CD7E5C"/>
    <w:rsid w:val="00CF524D"/>
    <w:rsid w:val="00D04585"/>
    <w:rsid w:val="00D203E5"/>
    <w:rsid w:val="00DA13B1"/>
    <w:rsid w:val="00E707D2"/>
    <w:rsid w:val="00E71326"/>
    <w:rsid w:val="00E76DC0"/>
    <w:rsid w:val="00FC0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42687"/>
  <w15:chartTrackingRefBased/>
  <w15:docId w15:val="{0DE59D58-3CC0-4B9F-9921-5899C7873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25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8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93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5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8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4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2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66AB9B-8346-45D4-85DA-7B9599B67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Giuseppe Abbasciano</dc:creator>
  <cp:keywords/>
  <dc:description/>
  <cp:lastModifiedBy>McQueen, Liam W.</cp:lastModifiedBy>
  <cp:revision>9</cp:revision>
  <dcterms:created xsi:type="dcterms:W3CDTF">2022-02-15T14:10:00Z</dcterms:created>
  <dcterms:modified xsi:type="dcterms:W3CDTF">2022-03-14T11:27:00Z</dcterms:modified>
</cp:coreProperties>
</file>